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6B08F9" w14:textId="77777777" w:rsidR="004E17DD" w:rsidRPr="005223F0" w:rsidRDefault="004E17DD" w:rsidP="004E17DD">
      <w:pPr>
        <w:spacing w:before="240" w:after="240" w:line="480" w:lineRule="auto"/>
        <w:jc w:val="both"/>
        <w:rPr>
          <w:rFonts w:ascii="Arial" w:eastAsia="Times New Roman" w:hAnsi="Arial" w:cs="Arial"/>
          <w:kern w:val="0"/>
          <w:sz w:val="24"/>
          <w:szCs w:val="24"/>
          <w:lang w:eastAsia="pt-BR"/>
          <w14:ligatures w14:val="none"/>
        </w:rPr>
      </w:pPr>
      <w:r w:rsidRPr="005223F0">
        <w:rPr>
          <w:rFonts w:ascii="Arial" w:hAnsi="Arial" w:cs="Arial"/>
          <w:b/>
          <w:bCs/>
        </w:rPr>
        <w:t xml:space="preserve">Supplementary Table 1: </w:t>
      </w:r>
      <w:r w:rsidRPr="005223F0">
        <w:rPr>
          <w:rFonts w:ascii="Arial" w:hAnsi="Arial" w:cs="Arial"/>
        </w:rPr>
        <w:t>Re</w:t>
      </w:r>
      <w:r w:rsidRPr="005223F0">
        <w:rPr>
          <w:rFonts w:ascii="Arial" w:eastAsia="Times New Roman" w:hAnsi="Arial" w:cs="Arial"/>
          <w:kern w:val="0"/>
          <w:sz w:val="24"/>
          <w:szCs w:val="24"/>
          <w:lang w:eastAsia="pt-BR"/>
          <w14:ligatures w14:val="none"/>
        </w:rPr>
        <w:t>lative frequency of clinical, imaging and laboratory findings of minor criteria in POEMS syndrome in different studies</w:t>
      </w:r>
    </w:p>
    <w:tbl>
      <w:tblPr>
        <w:tblW w:w="86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37"/>
        <w:gridCol w:w="969"/>
        <w:gridCol w:w="1134"/>
        <w:gridCol w:w="1134"/>
        <w:gridCol w:w="1134"/>
        <w:gridCol w:w="1134"/>
      </w:tblGrid>
      <w:tr w:rsidR="004E17DD" w:rsidRPr="005223F0" w14:paraId="0C412D3A" w14:textId="77777777" w:rsidTr="00BE48F1">
        <w:trPr>
          <w:trHeight w:val="300"/>
          <w:jc w:val="center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8441C69" w14:textId="77777777" w:rsidR="004E17DD" w:rsidRPr="005223F0" w:rsidRDefault="004E17DD" w:rsidP="00BE48F1">
            <w:pPr>
              <w:spacing w:before="240" w:after="0" w:line="480" w:lineRule="auto"/>
              <w:jc w:val="both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Clinical features</w:t>
            </w:r>
          </w:p>
        </w:tc>
        <w:tc>
          <w:tcPr>
            <w:tcW w:w="969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02CDF8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Current study</w:t>
            </w:r>
          </w:p>
          <w:p w14:paraId="4EA49D9A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n=33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3EF61D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Keddie et al. 2020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 xml:space="preserve"> [4]</w:t>
            </w:r>
          </w:p>
          <w:p w14:paraId="36746FDB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n=100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F3FCAD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proofErr w:type="spellStart"/>
            <w:r w:rsidRPr="005223F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Suichi</w:t>
            </w:r>
            <w:proofErr w:type="spellEnd"/>
            <w:r w:rsidRPr="005223F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 xml:space="preserve"> et al. 2019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 xml:space="preserve"> [1]</w:t>
            </w:r>
          </w:p>
          <w:p w14:paraId="4A3143B3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n=167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EFF1579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Li et al. 2011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 xml:space="preserve"> [6]</w:t>
            </w:r>
          </w:p>
          <w:p w14:paraId="7AE7AEED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n=99</w:t>
            </w:r>
          </w:p>
          <w:p w14:paraId="252EB07C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B355E97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Lee-Chen, 2021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 xml:space="preserve"> [28]</w:t>
            </w:r>
          </w:p>
          <w:p w14:paraId="197A7CA8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n=11</w:t>
            </w:r>
          </w:p>
          <w:p w14:paraId="0B0CFC8C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</w:p>
        </w:tc>
      </w:tr>
      <w:tr w:rsidR="004E17DD" w:rsidRPr="005223F0" w14:paraId="20DF9B1F" w14:textId="77777777" w:rsidTr="00BE48F1">
        <w:trPr>
          <w:trHeight w:val="300"/>
          <w:jc w:val="center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B70BD8C" w14:textId="77777777" w:rsidR="004E17DD" w:rsidRPr="005223F0" w:rsidRDefault="004E17DD" w:rsidP="00BE48F1">
            <w:pPr>
              <w:spacing w:before="240" w:after="0" w:line="48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Endocrine abnormality</w:t>
            </w:r>
          </w:p>
        </w:tc>
        <w:tc>
          <w:tcPr>
            <w:tcW w:w="969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F247587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hAnsi="Arial" w:cs="Arial"/>
                <w:sz w:val="24"/>
                <w:szCs w:val="24"/>
              </w:rPr>
              <w:t>70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4BDBBCB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68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DDA4F68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65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B2541DE" w14:textId="77777777" w:rsidR="004E17DD" w:rsidRPr="005223F0" w:rsidRDefault="004E17DD" w:rsidP="00BE48F1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F5CA980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100</w:t>
            </w:r>
          </w:p>
        </w:tc>
      </w:tr>
      <w:tr w:rsidR="004E17DD" w:rsidRPr="005223F0" w14:paraId="361536DE" w14:textId="77777777" w:rsidTr="00BE48F1">
        <w:trPr>
          <w:trHeight w:val="300"/>
          <w:jc w:val="center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D4EC569" w14:textId="77777777" w:rsidR="004E17DD" w:rsidRPr="005223F0" w:rsidRDefault="004E17DD" w:rsidP="00BE48F1">
            <w:pPr>
              <w:spacing w:before="240" w:after="0" w:line="48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      Gonadal axis</w:t>
            </w:r>
          </w:p>
        </w:tc>
        <w:tc>
          <w:tcPr>
            <w:tcW w:w="969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1F81C1F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65B95F8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49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2953A97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21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1F5711F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40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00189ED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54</w:t>
            </w:r>
          </w:p>
        </w:tc>
      </w:tr>
      <w:tr w:rsidR="004E17DD" w:rsidRPr="005223F0" w14:paraId="35BDDFA5" w14:textId="77777777" w:rsidTr="00BE48F1">
        <w:trPr>
          <w:trHeight w:val="300"/>
          <w:jc w:val="center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6E6C075" w14:textId="77777777" w:rsidR="004E17DD" w:rsidRPr="005223F0" w:rsidRDefault="004E17DD" w:rsidP="00BE48F1">
            <w:pPr>
              <w:spacing w:before="240" w:after="0" w:line="48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      Adrenal axis</w:t>
            </w:r>
          </w:p>
        </w:tc>
        <w:tc>
          <w:tcPr>
            <w:tcW w:w="969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D72323A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0FDC039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11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1C42CCB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17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DF7124E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18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A861AC5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</w:tr>
      <w:tr w:rsidR="004E17DD" w:rsidRPr="005223F0" w14:paraId="67C3CA66" w14:textId="77777777" w:rsidTr="00BE48F1">
        <w:trPr>
          <w:trHeight w:val="300"/>
          <w:jc w:val="center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0397BE1" w14:textId="77777777" w:rsidR="004E17DD" w:rsidRPr="005223F0" w:rsidRDefault="004E17DD" w:rsidP="00BE48F1">
            <w:pPr>
              <w:spacing w:before="240" w:after="0" w:line="48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      Hypothyroidism</w:t>
            </w:r>
          </w:p>
        </w:tc>
        <w:tc>
          <w:tcPr>
            <w:tcW w:w="969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85256C2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9D71929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31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BECF4B6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35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C74DA82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67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9EF98C0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54</w:t>
            </w:r>
          </w:p>
        </w:tc>
      </w:tr>
      <w:tr w:rsidR="004E17DD" w:rsidRPr="005223F0" w14:paraId="2C475312" w14:textId="77777777" w:rsidTr="00BE48F1">
        <w:trPr>
          <w:trHeight w:val="300"/>
          <w:jc w:val="center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D38A44A" w14:textId="77777777" w:rsidR="004E17DD" w:rsidRPr="005223F0" w:rsidRDefault="004E17DD" w:rsidP="00BE48F1">
            <w:pPr>
              <w:spacing w:before="240" w:after="0" w:line="48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      Diabetes mellitus</w:t>
            </w:r>
          </w:p>
        </w:tc>
        <w:tc>
          <w:tcPr>
            <w:tcW w:w="969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10380AD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E6C45DC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10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AC10107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13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9517043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12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44CAAF6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27</w:t>
            </w:r>
          </w:p>
        </w:tc>
      </w:tr>
      <w:tr w:rsidR="004E17DD" w:rsidRPr="005223F0" w14:paraId="6389A7E4" w14:textId="77777777" w:rsidTr="00BE48F1">
        <w:trPr>
          <w:trHeight w:val="300"/>
          <w:jc w:val="center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74A99C1" w14:textId="77777777" w:rsidR="004E17DD" w:rsidRPr="005223F0" w:rsidRDefault="004E17DD" w:rsidP="00BE48F1">
            <w:pPr>
              <w:spacing w:before="240" w:after="0" w:line="48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vertAlign w:val="superscript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Organomegaly</w:t>
            </w:r>
          </w:p>
        </w:tc>
        <w:tc>
          <w:tcPr>
            <w:tcW w:w="969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3F94E25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hAnsi="Arial" w:cs="Arial"/>
                <w:sz w:val="24"/>
                <w:szCs w:val="24"/>
              </w:rPr>
              <w:t>79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E378A6D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63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3C65F27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76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C3D0FB1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86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D8FDFCE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72</w:t>
            </w:r>
          </w:p>
        </w:tc>
      </w:tr>
      <w:tr w:rsidR="004E17DD" w:rsidRPr="005223F0" w14:paraId="288261B7" w14:textId="77777777" w:rsidTr="00BE48F1">
        <w:trPr>
          <w:trHeight w:val="300"/>
          <w:jc w:val="center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2FACFAA" w14:textId="02EEE19F" w:rsidR="004E17DD" w:rsidRPr="00FC1640" w:rsidRDefault="004E17DD" w:rsidP="00BE48F1">
            <w:pPr>
              <w:spacing w:before="240" w:after="0" w:line="48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vertAlign w:val="superscript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      Splenomegaly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vertAlign w:val="superscript"/>
                <w:lang w:eastAsia="pt-BR"/>
                <w14:ligatures w14:val="none"/>
              </w:rPr>
              <w:t>a</w:t>
            </w:r>
          </w:p>
        </w:tc>
        <w:tc>
          <w:tcPr>
            <w:tcW w:w="969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AFD6D92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7615873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31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C8B0885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59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CD2C0DC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71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C3DC384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27</w:t>
            </w:r>
          </w:p>
        </w:tc>
      </w:tr>
      <w:tr w:rsidR="004E17DD" w:rsidRPr="005223F0" w14:paraId="098EAEBF" w14:textId="77777777" w:rsidTr="00BE48F1">
        <w:trPr>
          <w:trHeight w:val="300"/>
          <w:jc w:val="center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CEB7D40" w14:textId="57A8D48C" w:rsidR="004E17DD" w:rsidRPr="00FC1640" w:rsidRDefault="004E17DD" w:rsidP="00BE48F1">
            <w:pPr>
              <w:spacing w:before="240" w:after="0" w:line="48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vertAlign w:val="superscript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      Hepatomegaly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vertAlign w:val="superscript"/>
                <w:lang w:eastAsia="pt-BR"/>
                <w14:ligatures w14:val="none"/>
              </w:rPr>
              <w:t>b</w:t>
            </w:r>
          </w:p>
        </w:tc>
        <w:tc>
          <w:tcPr>
            <w:tcW w:w="969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130DCEF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A98B11D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23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ECF7BC7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45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8CC5DC1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47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3359480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27</w:t>
            </w:r>
          </w:p>
        </w:tc>
      </w:tr>
      <w:tr w:rsidR="004E17DD" w:rsidRPr="005223F0" w14:paraId="7D05F8EA" w14:textId="77777777" w:rsidTr="00BE48F1">
        <w:trPr>
          <w:trHeight w:val="300"/>
          <w:jc w:val="center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1D28A5C" w14:textId="77777777" w:rsidR="004E17DD" w:rsidRPr="005223F0" w:rsidRDefault="004E17DD" w:rsidP="00BE48F1">
            <w:pPr>
              <w:spacing w:before="240" w:after="0" w:line="48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 xml:space="preserve">       Lymphadenopathy</w:t>
            </w:r>
          </w:p>
        </w:tc>
        <w:tc>
          <w:tcPr>
            <w:tcW w:w="969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512D55F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E907134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42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653D3FA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35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8F7C981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75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4FA2FBB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63</w:t>
            </w:r>
          </w:p>
        </w:tc>
      </w:tr>
      <w:tr w:rsidR="004E17DD" w:rsidRPr="005223F0" w14:paraId="155DAC59" w14:textId="77777777" w:rsidTr="00BE48F1">
        <w:trPr>
          <w:trHeight w:val="300"/>
          <w:jc w:val="center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92B1CFF" w14:textId="77777777" w:rsidR="004E17DD" w:rsidRPr="005223F0" w:rsidRDefault="004E17DD" w:rsidP="00BE48F1">
            <w:pPr>
              <w:spacing w:before="240" w:after="0" w:line="48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Skin abnormalities</w:t>
            </w:r>
          </w:p>
        </w:tc>
        <w:tc>
          <w:tcPr>
            <w:tcW w:w="969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604435F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C995A18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69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222289C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84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37C8CA2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90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C2C2A41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72</w:t>
            </w:r>
          </w:p>
        </w:tc>
      </w:tr>
      <w:tr w:rsidR="004E17DD" w:rsidRPr="005223F0" w14:paraId="4A27961B" w14:textId="77777777" w:rsidTr="00BE48F1">
        <w:trPr>
          <w:trHeight w:val="300"/>
          <w:jc w:val="center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5A996AB" w14:textId="77777777" w:rsidR="004E17DD" w:rsidRPr="005223F0" w:rsidRDefault="004E17DD" w:rsidP="00BE48F1">
            <w:pPr>
              <w:spacing w:before="240" w:after="0" w:line="48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 xml:space="preserve">   Hyperpigmentation</w:t>
            </w:r>
          </w:p>
        </w:tc>
        <w:tc>
          <w:tcPr>
            <w:tcW w:w="969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605EAC7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C0C80CC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25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6B60E45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31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14E1FCC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83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D268775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</w:tr>
      <w:tr w:rsidR="004E17DD" w:rsidRPr="005223F0" w14:paraId="679032AF" w14:textId="77777777" w:rsidTr="00BE48F1">
        <w:trPr>
          <w:trHeight w:val="300"/>
          <w:jc w:val="center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BB6545C" w14:textId="77777777" w:rsidR="004E17DD" w:rsidRPr="005223F0" w:rsidRDefault="004E17DD" w:rsidP="00BE48F1">
            <w:pPr>
              <w:spacing w:before="240" w:after="0" w:line="48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lastRenderedPageBreak/>
              <w:t xml:space="preserve">   </w:t>
            </w:r>
            <w:proofErr w:type="spellStart"/>
            <w:r w:rsidRPr="005223F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Glomeruloid</w:t>
            </w:r>
            <w:proofErr w:type="spellEnd"/>
            <w:r w:rsidRPr="005223F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 xml:space="preserve"> angioma</w:t>
            </w:r>
          </w:p>
        </w:tc>
        <w:tc>
          <w:tcPr>
            <w:tcW w:w="969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CCF435C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657F6AA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23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79EB438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68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E74A7BA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35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C536D2D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27</w:t>
            </w:r>
          </w:p>
        </w:tc>
      </w:tr>
      <w:tr w:rsidR="004E17DD" w:rsidRPr="005223F0" w14:paraId="7D31488B" w14:textId="77777777" w:rsidTr="00BE48F1">
        <w:trPr>
          <w:trHeight w:val="300"/>
          <w:jc w:val="center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1F54D86" w14:textId="77777777" w:rsidR="004E17DD" w:rsidRPr="005223F0" w:rsidRDefault="004E17DD" w:rsidP="00BE48F1">
            <w:pPr>
              <w:spacing w:before="240" w:after="0" w:line="48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    Hypertrichosis</w:t>
            </w:r>
          </w:p>
        </w:tc>
        <w:tc>
          <w:tcPr>
            <w:tcW w:w="969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AABE160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EF1F599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20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3679A43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19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895F892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35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C6DD92C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</w:tr>
      <w:tr w:rsidR="004E17DD" w:rsidRPr="005223F0" w14:paraId="0F24E5DB" w14:textId="77777777" w:rsidTr="00BE48F1">
        <w:trPr>
          <w:trHeight w:val="300"/>
          <w:jc w:val="center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6B8FB59" w14:textId="77777777" w:rsidR="004E17DD" w:rsidRPr="005223F0" w:rsidRDefault="004E17DD" w:rsidP="00BE48F1">
            <w:pPr>
              <w:spacing w:before="240" w:after="0" w:line="48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    Nail changes</w:t>
            </w:r>
          </w:p>
        </w:tc>
        <w:tc>
          <w:tcPr>
            <w:tcW w:w="969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18F731A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73F8A41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22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BA7C956" w14:textId="77777777" w:rsidR="004E17DD" w:rsidRPr="005223F0" w:rsidRDefault="004E17DD" w:rsidP="00BE48F1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EE3CD66" w14:textId="77777777" w:rsidR="004E17DD" w:rsidRPr="005223F0" w:rsidRDefault="004E17DD" w:rsidP="00BE48F1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44B7DC5" w14:textId="77777777" w:rsidR="004E17DD" w:rsidRPr="005223F0" w:rsidRDefault="004E17DD" w:rsidP="00BE48F1">
            <w:pPr>
              <w:spacing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NA</w:t>
            </w:r>
          </w:p>
        </w:tc>
      </w:tr>
      <w:tr w:rsidR="004E17DD" w:rsidRPr="005223F0" w14:paraId="08E00C97" w14:textId="77777777" w:rsidTr="00BE48F1">
        <w:trPr>
          <w:trHeight w:val="570"/>
          <w:jc w:val="center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592BCA2" w14:textId="77777777" w:rsidR="004E17DD" w:rsidRPr="005223F0" w:rsidRDefault="004E17DD" w:rsidP="00BE48F1">
            <w:pPr>
              <w:spacing w:before="240" w:after="0" w:line="48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Extravascular volume overload</w:t>
            </w:r>
          </w:p>
        </w:tc>
        <w:tc>
          <w:tcPr>
            <w:tcW w:w="969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95B3D90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C558551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70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7E8639E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81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9429385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88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A22172D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72</w:t>
            </w:r>
          </w:p>
        </w:tc>
      </w:tr>
      <w:tr w:rsidR="004E17DD" w:rsidRPr="005223F0" w14:paraId="54466DBC" w14:textId="77777777" w:rsidTr="00BE48F1">
        <w:trPr>
          <w:trHeight w:val="300"/>
          <w:jc w:val="center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64FBE6C" w14:textId="77777777" w:rsidR="004E17DD" w:rsidRPr="005223F0" w:rsidRDefault="004E17DD" w:rsidP="00BE48F1">
            <w:pPr>
              <w:spacing w:before="240" w:after="0" w:line="48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Papilledema</w:t>
            </w:r>
          </w:p>
        </w:tc>
        <w:tc>
          <w:tcPr>
            <w:tcW w:w="969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C48E63E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3B5840E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30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597FB61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24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293A076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64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47FC21C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27</w:t>
            </w:r>
          </w:p>
        </w:tc>
      </w:tr>
      <w:tr w:rsidR="004E17DD" w:rsidRPr="005223F0" w14:paraId="05E524BD" w14:textId="77777777" w:rsidTr="00BE48F1">
        <w:trPr>
          <w:trHeight w:val="300"/>
          <w:jc w:val="center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CEC9CAA" w14:textId="77777777" w:rsidR="004E17DD" w:rsidRPr="005223F0" w:rsidRDefault="004E17DD" w:rsidP="00BE48F1">
            <w:pPr>
              <w:spacing w:before="240" w:after="0" w:line="480" w:lineRule="auto"/>
              <w:jc w:val="both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  <w:lang w:eastAsia="pt-BR"/>
                <w14:ligatures w14:val="none"/>
              </w:rPr>
              <w:t>Thrombocytosis</w:t>
            </w:r>
          </w:p>
        </w:tc>
        <w:tc>
          <w:tcPr>
            <w:tcW w:w="969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C42F7A8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023AFF7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34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4225897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16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4AD8C18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55</w:t>
            </w:r>
          </w:p>
        </w:tc>
        <w:tc>
          <w:tcPr>
            <w:tcW w:w="1134" w:type="dxa"/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0E46AE1" w14:textId="77777777" w:rsidR="004E17DD" w:rsidRPr="005223F0" w:rsidRDefault="004E17DD" w:rsidP="00BE48F1">
            <w:pPr>
              <w:spacing w:before="240" w:after="0" w:line="48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</w:pPr>
            <w:r w:rsidRPr="005223F0">
              <w:rPr>
                <w:rFonts w:ascii="Arial" w:eastAsia="Times New Roman" w:hAnsi="Arial" w:cs="Arial"/>
                <w:kern w:val="0"/>
                <w:sz w:val="24"/>
                <w:szCs w:val="24"/>
                <w:lang w:eastAsia="pt-BR"/>
                <w14:ligatures w14:val="none"/>
              </w:rPr>
              <w:t>9</w:t>
            </w:r>
          </w:p>
        </w:tc>
      </w:tr>
    </w:tbl>
    <w:p w14:paraId="42BF28D2" w14:textId="2092ACD0" w:rsidR="004E17DD" w:rsidRPr="00FC1640" w:rsidRDefault="004E17DD" w:rsidP="004E17D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 xml:space="preserve">a </w:t>
      </w:r>
      <w:r>
        <w:rPr>
          <w:rFonts w:ascii="Arial" w:hAnsi="Arial" w:cs="Arial"/>
        </w:rPr>
        <w:t>Defined as spleen length &gt; 13cm.</w:t>
      </w:r>
    </w:p>
    <w:p w14:paraId="3A8DE90A" w14:textId="372D6149" w:rsidR="004E17DD" w:rsidRDefault="004E17DD" w:rsidP="004E17D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b</w:t>
      </w:r>
      <w:r w:rsidR="007B0FBC">
        <w:rPr>
          <w:rFonts w:ascii="Arial" w:hAnsi="Arial" w:cs="Arial"/>
          <w:vertAlign w:val="superscript"/>
        </w:rPr>
        <w:t xml:space="preserve"> </w:t>
      </w:r>
      <w:r w:rsidRPr="00213762">
        <w:rPr>
          <w:rFonts w:ascii="Arial" w:hAnsi="Arial" w:cs="Arial"/>
        </w:rPr>
        <w:t>Defined as a craniocaudal liver length (in the midclavicular line) greater than 16 cm and/or a transverse liver length (at the level of the upper poles of the kidneys) greater than 20 cm</w:t>
      </w:r>
      <w:r>
        <w:rPr>
          <w:rFonts w:ascii="Arial" w:hAnsi="Arial" w:cs="Arial"/>
        </w:rPr>
        <w:t>.</w:t>
      </w:r>
    </w:p>
    <w:p w14:paraId="7131FBEC" w14:textId="77777777" w:rsidR="004E17DD" w:rsidRDefault="004E17DD" w:rsidP="004E17DD"/>
    <w:p w14:paraId="27E14074" w14:textId="77777777" w:rsidR="00BF1227" w:rsidRDefault="00BF1227"/>
    <w:sectPr w:rsidR="00BF12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7DD"/>
    <w:rsid w:val="00015A31"/>
    <w:rsid w:val="00077649"/>
    <w:rsid w:val="004E17DD"/>
    <w:rsid w:val="007221A0"/>
    <w:rsid w:val="007B0FBC"/>
    <w:rsid w:val="008447F4"/>
    <w:rsid w:val="00BF1227"/>
    <w:rsid w:val="00E8087D"/>
    <w:rsid w:val="00F92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B444C"/>
  <w15:chartTrackingRefBased/>
  <w15:docId w15:val="{D653AB74-E5FD-4D91-B671-FF6EB64D8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7D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17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17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17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pt-B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17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pt-B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17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pt-B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17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pt-B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17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pt-B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17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pt-B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17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17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17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17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17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17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17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17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17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17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17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</w:rPr>
  </w:style>
  <w:style w:type="character" w:customStyle="1" w:styleId="TitleChar">
    <w:name w:val="Title Char"/>
    <w:basedOn w:val="DefaultParagraphFont"/>
    <w:link w:val="Title"/>
    <w:uiPriority w:val="10"/>
    <w:rsid w:val="004E17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17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pt-BR"/>
    </w:rPr>
  </w:style>
  <w:style w:type="character" w:customStyle="1" w:styleId="SubtitleChar">
    <w:name w:val="Subtitle Char"/>
    <w:basedOn w:val="DefaultParagraphFont"/>
    <w:link w:val="Subtitle"/>
    <w:uiPriority w:val="11"/>
    <w:rsid w:val="004E17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17DD"/>
    <w:pPr>
      <w:spacing w:before="160"/>
      <w:jc w:val="center"/>
    </w:pPr>
    <w:rPr>
      <w:i/>
      <w:iCs/>
      <w:color w:val="404040" w:themeColor="text1" w:themeTint="BF"/>
      <w:lang w:val="pt-BR"/>
    </w:rPr>
  </w:style>
  <w:style w:type="character" w:customStyle="1" w:styleId="QuoteChar">
    <w:name w:val="Quote Char"/>
    <w:basedOn w:val="DefaultParagraphFont"/>
    <w:link w:val="Quote"/>
    <w:uiPriority w:val="29"/>
    <w:rsid w:val="004E17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17DD"/>
    <w:pPr>
      <w:ind w:left="720"/>
      <w:contextualSpacing/>
    </w:pPr>
    <w:rPr>
      <w:lang w:val="pt-BR"/>
    </w:rPr>
  </w:style>
  <w:style w:type="character" w:styleId="IntenseEmphasis">
    <w:name w:val="Intense Emphasis"/>
    <w:basedOn w:val="DefaultParagraphFont"/>
    <w:uiPriority w:val="21"/>
    <w:qFormat/>
    <w:rsid w:val="004E17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17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pt-B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17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17DD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7B0FB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7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n Rosenstein</dc:creator>
  <cp:keywords/>
  <dc:description/>
  <cp:lastModifiedBy>Simmons, Zachary</cp:lastModifiedBy>
  <cp:revision>3</cp:revision>
  <dcterms:created xsi:type="dcterms:W3CDTF">2025-12-07T23:14:00Z</dcterms:created>
  <dcterms:modified xsi:type="dcterms:W3CDTF">2025-12-07T23:14:00Z</dcterms:modified>
</cp:coreProperties>
</file>